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ED3CA" w14:textId="09980B06" w:rsidR="00E746FD" w:rsidRPr="00E746FD" w:rsidRDefault="00E746FD">
      <w:pPr>
        <w:rPr>
          <w:i/>
          <w:iCs/>
        </w:rPr>
      </w:pPr>
      <w:r>
        <w:rPr>
          <w:i/>
          <w:iCs/>
        </w:rPr>
        <w:t xml:space="preserve">Supplementary table. Patients characteristics at baseline, comparing patients with hanging chin sign and/or AP view.  </w:t>
      </w:r>
    </w:p>
    <w:p w14:paraId="18E0824F" w14:textId="77777777" w:rsidR="00E746FD" w:rsidRDefault="00E746FD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41"/>
        <w:gridCol w:w="1540"/>
        <w:gridCol w:w="1276"/>
        <w:gridCol w:w="1275"/>
        <w:gridCol w:w="1560"/>
        <w:gridCol w:w="1106"/>
      </w:tblGrid>
      <w:tr w:rsidR="003800C2" w:rsidRPr="0093710C" w14:paraId="3DCF2E10" w14:textId="77777777" w:rsidTr="003800C2">
        <w:tc>
          <w:tcPr>
            <w:tcW w:w="2141" w:type="dxa"/>
            <w:shd w:val="clear" w:color="auto" w:fill="A6A6A6" w:themeFill="background1" w:themeFillShade="A6"/>
          </w:tcPr>
          <w:p w14:paraId="5C40578D" w14:textId="77777777" w:rsidR="003800C2" w:rsidRPr="0093710C" w:rsidRDefault="003800C2" w:rsidP="00927289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93710C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Characteristics </w:t>
            </w:r>
          </w:p>
        </w:tc>
        <w:tc>
          <w:tcPr>
            <w:tcW w:w="1540" w:type="dxa"/>
            <w:shd w:val="clear" w:color="auto" w:fill="A6A6A6" w:themeFill="background1" w:themeFillShade="A6"/>
          </w:tcPr>
          <w:p w14:paraId="5B2EE10D" w14:textId="6813C1B9" w:rsidR="003800C2" w:rsidRPr="0093710C" w:rsidRDefault="003800C2" w:rsidP="00927289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93710C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No hanging chin sign 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or AP view</w:t>
            </w:r>
            <w:r w:rsidRPr="0093710C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 (n = 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99</w:t>
            </w:r>
            <w:r w:rsidRPr="0093710C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14:paraId="307C8A2A" w14:textId="20B37753" w:rsidR="003800C2" w:rsidRPr="0093710C" w:rsidRDefault="003800C2" w:rsidP="00927289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Only h</w:t>
            </w:r>
            <w:r w:rsidRPr="0093710C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anging chin sign (n = 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9</w:t>
            </w:r>
            <w:r w:rsidRPr="0093710C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275" w:type="dxa"/>
            <w:shd w:val="clear" w:color="auto" w:fill="A6A6A6" w:themeFill="background1" w:themeFillShade="A6"/>
          </w:tcPr>
          <w:p w14:paraId="5170D5A4" w14:textId="77777777" w:rsidR="003800C2" w:rsidRDefault="003800C2" w:rsidP="00927289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Only AP view </w:t>
            </w:r>
          </w:p>
          <w:p w14:paraId="7863D33F" w14:textId="2721A983" w:rsidR="003800C2" w:rsidRPr="0093710C" w:rsidRDefault="003800C2" w:rsidP="00927289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(n = 212)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14:paraId="098BD6BC" w14:textId="6077B564" w:rsidR="003800C2" w:rsidRPr="0093710C" w:rsidRDefault="003800C2" w:rsidP="003800C2">
            <w:pPr>
              <w:ind w:right="35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Both hanging chin sign and AP view (n=76)</w:t>
            </w:r>
          </w:p>
        </w:tc>
        <w:tc>
          <w:tcPr>
            <w:tcW w:w="1106" w:type="dxa"/>
            <w:shd w:val="clear" w:color="auto" w:fill="A6A6A6" w:themeFill="background1" w:themeFillShade="A6"/>
          </w:tcPr>
          <w:p w14:paraId="34CD29F3" w14:textId="710C8D0B" w:rsidR="003800C2" w:rsidRPr="0093710C" w:rsidRDefault="003800C2" w:rsidP="00927289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93710C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Statistics</w:t>
            </w:r>
          </w:p>
        </w:tc>
      </w:tr>
      <w:tr w:rsidR="003800C2" w:rsidRPr="0093710C" w14:paraId="00604837" w14:textId="77777777" w:rsidTr="009A2CC4">
        <w:tc>
          <w:tcPr>
            <w:tcW w:w="8898" w:type="dxa"/>
            <w:gridSpan w:val="6"/>
            <w:shd w:val="clear" w:color="auto" w:fill="D9D9D9" w:themeFill="background1" w:themeFillShade="D9"/>
          </w:tcPr>
          <w:p w14:paraId="6A6D5B66" w14:textId="73E2081A" w:rsidR="003800C2" w:rsidRPr="0093710C" w:rsidRDefault="009A2CC4" w:rsidP="0092728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Demographics </w:t>
            </w:r>
          </w:p>
        </w:tc>
      </w:tr>
      <w:tr w:rsidR="003800C2" w:rsidRPr="0093710C" w14:paraId="04030908" w14:textId="77777777" w:rsidTr="003800C2">
        <w:tc>
          <w:tcPr>
            <w:tcW w:w="2141" w:type="dxa"/>
          </w:tcPr>
          <w:p w14:paraId="08BF2693" w14:textId="77777777" w:rsidR="003800C2" w:rsidRPr="0093710C" w:rsidRDefault="003800C2" w:rsidP="0092728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371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ge</w:t>
            </w:r>
          </w:p>
        </w:tc>
        <w:tc>
          <w:tcPr>
            <w:tcW w:w="1540" w:type="dxa"/>
            <w:shd w:val="clear" w:color="auto" w:fill="auto"/>
          </w:tcPr>
          <w:p w14:paraId="73185BFA" w14:textId="3F2F7F77" w:rsidR="003800C2" w:rsidRPr="0093710C" w:rsidRDefault="00FC3EC7" w:rsidP="0092728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3.5 (SD 7.0)</w:t>
            </w:r>
          </w:p>
        </w:tc>
        <w:tc>
          <w:tcPr>
            <w:tcW w:w="1276" w:type="dxa"/>
            <w:shd w:val="clear" w:color="auto" w:fill="auto"/>
          </w:tcPr>
          <w:p w14:paraId="088D8191" w14:textId="5D4D50B5" w:rsidR="003800C2" w:rsidRPr="0093710C" w:rsidRDefault="00FC3EC7" w:rsidP="0092728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5.3 (SD 5.6)</w:t>
            </w:r>
          </w:p>
        </w:tc>
        <w:tc>
          <w:tcPr>
            <w:tcW w:w="1275" w:type="dxa"/>
          </w:tcPr>
          <w:p w14:paraId="537344DF" w14:textId="6882603D" w:rsidR="003800C2" w:rsidRPr="0093710C" w:rsidRDefault="00FC3EC7" w:rsidP="0092728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5.7 (SD 6.4)</w:t>
            </w:r>
          </w:p>
        </w:tc>
        <w:tc>
          <w:tcPr>
            <w:tcW w:w="1560" w:type="dxa"/>
          </w:tcPr>
          <w:p w14:paraId="13CC9C1F" w14:textId="25AC193D" w:rsidR="003800C2" w:rsidRPr="0093710C" w:rsidRDefault="00FC3EC7" w:rsidP="0092728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5.4 (SD 6.8)</w:t>
            </w:r>
          </w:p>
        </w:tc>
        <w:tc>
          <w:tcPr>
            <w:tcW w:w="1106" w:type="dxa"/>
            <w:shd w:val="clear" w:color="auto" w:fill="auto"/>
          </w:tcPr>
          <w:p w14:paraId="37B05D96" w14:textId="2247BB28" w:rsidR="003800C2" w:rsidRPr="0093710C" w:rsidRDefault="009A2CC4" w:rsidP="0092728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p = </w:t>
            </w:r>
            <w:r w:rsidR="00FC3EC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065</w:t>
            </w:r>
          </w:p>
        </w:tc>
      </w:tr>
      <w:tr w:rsidR="003800C2" w:rsidRPr="0093710C" w14:paraId="46278BC3" w14:textId="77777777" w:rsidTr="003800C2">
        <w:tc>
          <w:tcPr>
            <w:tcW w:w="2141" w:type="dxa"/>
          </w:tcPr>
          <w:p w14:paraId="037E1A9A" w14:textId="77777777" w:rsidR="003800C2" w:rsidRPr="0093710C" w:rsidRDefault="003800C2" w:rsidP="0092728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371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540" w:type="dxa"/>
          </w:tcPr>
          <w:p w14:paraId="046D4F51" w14:textId="726CF492" w:rsidR="003800C2" w:rsidRPr="0093710C" w:rsidRDefault="00A82F3B" w:rsidP="0092728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3 (</w:t>
            </w:r>
            <w:r w:rsidR="00846A2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3.6%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</w:tcPr>
          <w:p w14:paraId="70887718" w14:textId="4261416E" w:rsidR="003800C2" w:rsidRPr="0093710C" w:rsidRDefault="00A82F3B" w:rsidP="0092728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 (</w:t>
            </w:r>
            <w:r w:rsidR="00846A2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6.7%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275" w:type="dxa"/>
          </w:tcPr>
          <w:p w14:paraId="32F6CCB2" w14:textId="6C78B3E8" w:rsidR="003800C2" w:rsidRPr="0093710C" w:rsidRDefault="00A82F3B" w:rsidP="0092728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13 (</w:t>
            </w:r>
            <w:r w:rsidR="00846A2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3.3%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</w:tcPr>
          <w:p w14:paraId="043E627B" w14:textId="2E3AA426" w:rsidR="003800C2" w:rsidRPr="0093710C" w:rsidRDefault="00A82F3B" w:rsidP="0092728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2 (</w:t>
            </w:r>
            <w:r w:rsidR="00846A2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5.3%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06" w:type="dxa"/>
          </w:tcPr>
          <w:p w14:paraId="3E4DB50D" w14:textId="1E819A6C" w:rsidR="003800C2" w:rsidRPr="0093710C" w:rsidRDefault="009A2CC4" w:rsidP="0092728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p = </w:t>
            </w:r>
            <w:r w:rsidR="00846A2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399</w:t>
            </w:r>
          </w:p>
        </w:tc>
      </w:tr>
      <w:tr w:rsidR="003800C2" w:rsidRPr="0093710C" w14:paraId="6DDF27CD" w14:textId="77777777" w:rsidTr="003800C2">
        <w:tc>
          <w:tcPr>
            <w:tcW w:w="2141" w:type="dxa"/>
          </w:tcPr>
          <w:p w14:paraId="7629A216" w14:textId="77777777" w:rsidR="003800C2" w:rsidRPr="0093710C" w:rsidRDefault="003800C2" w:rsidP="0092728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371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iving in residential care or nursing home</w:t>
            </w:r>
          </w:p>
        </w:tc>
        <w:tc>
          <w:tcPr>
            <w:tcW w:w="1540" w:type="dxa"/>
          </w:tcPr>
          <w:p w14:paraId="3A13FA9F" w14:textId="3B750C28" w:rsidR="003800C2" w:rsidRPr="0093710C" w:rsidRDefault="00A82F3B" w:rsidP="0092728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9 (</w:t>
            </w:r>
            <w:r w:rsidR="00846A2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9.1%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</w:tcPr>
          <w:p w14:paraId="2B828047" w14:textId="72F3211A" w:rsidR="003800C2" w:rsidRPr="0093710C" w:rsidRDefault="00A82F3B" w:rsidP="0092728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 (</w:t>
            </w:r>
            <w:r w:rsidR="00846A2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1.1%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275" w:type="dxa"/>
          </w:tcPr>
          <w:p w14:paraId="410FF410" w14:textId="6E075749" w:rsidR="003800C2" w:rsidRPr="00846A22" w:rsidRDefault="00A82F3B" w:rsidP="00927289">
            <w:pP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44 (</w:t>
            </w:r>
            <w:r w:rsidR="00846A22" w:rsidRPr="00846A22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20.8%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</w:tcPr>
          <w:p w14:paraId="14CEED90" w14:textId="3017EEAA" w:rsidR="003800C2" w:rsidRPr="00846A22" w:rsidRDefault="00A82F3B" w:rsidP="00927289">
            <w:pP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27 (</w:t>
            </w:r>
            <w:r w:rsidR="00846A22" w:rsidRPr="00846A22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35.5%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106" w:type="dxa"/>
          </w:tcPr>
          <w:p w14:paraId="487FE774" w14:textId="0F965255" w:rsidR="003800C2" w:rsidRPr="0093710C" w:rsidRDefault="009A2CC4" w:rsidP="00927289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p &lt; </w:t>
            </w:r>
            <w:r w:rsidR="00846A22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0.00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1</w:t>
            </w:r>
          </w:p>
        </w:tc>
      </w:tr>
      <w:tr w:rsidR="003800C2" w:rsidRPr="0093710C" w14:paraId="131D03D3" w14:textId="77777777" w:rsidTr="009A2CC4">
        <w:trPr>
          <w:trHeight w:val="234"/>
        </w:trPr>
        <w:tc>
          <w:tcPr>
            <w:tcW w:w="8898" w:type="dxa"/>
            <w:gridSpan w:val="6"/>
            <w:shd w:val="clear" w:color="auto" w:fill="D9D9D9" w:themeFill="background1" w:themeFillShade="D9"/>
          </w:tcPr>
          <w:p w14:paraId="1CE7E181" w14:textId="0334D06E" w:rsidR="003800C2" w:rsidRDefault="009A2CC4" w:rsidP="00927289">
            <w:pPr>
              <w:pStyle w:val="Geenafstand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D visit</w:t>
            </w:r>
          </w:p>
        </w:tc>
      </w:tr>
      <w:tr w:rsidR="003800C2" w:rsidRPr="0093710C" w14:paraId="499BB036" w14:textId="77777777" w:rsidTr="003800C2">
        <w:trPr>
          <w:trHeight w:val="670"/>
        </w:trPr>
        <w:tc>
          <w:tcPr>
            <w:tcW w:w="2141" w:type="dxa"/>
          </w:tcPr>
          <w:p w14:paraId="5B28689A" w14:textId="77777777" w:rsidR="003800C2" w:rsidRPr="0093710C" w:rsidRDefault="003800C2" w:rsidP="0092728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371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rrival by ambulance </w:t>
            </w:r>
          </w:p>
        </w:tc>
        <w:tc>
          <w:tcPr>
            <w:tcW w:w="1540" w:type="dxa"/>
          </w:tcPr>
          <w:p w14:paraId="4EDE8F8C" w14:textId="5200BF66" w:rsidR="003800C2" w:rsidRPr="0093710C" w:rsidRDefault="00A82F3B" w:rsidP="0092728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1 (</w:t>
            </w:r>
            <w:r w:rsidR="00846A2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1.4%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</w:tcPr>
          <w:p w14:paraId="4B35DFD3" w14:textId="7EDEAFA1" w:rsidR="003800C2" w:rsidRPr="0093710C" w:rsidRDefault="00A82F3B" w:rsidP="0092728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 (</w:t>
            </w:r>
            <w:r w:rsidR="00846A2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6.7%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275" w:type="dxa"/>
          </w:tcPr>
          <w:p w14:paraId="7BF0AB8E" w14:textId="02EBD70C" w:rsidR="003800C2" w:rsidRPr="00846A22" w:rsidRDefault="00A82F3B" w:rsidP="00927289">
            <w:pP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185 (</w:t>
            </w:r>
            <w:r w:rsidR="00846A22" w:rsidRPr="00846A22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87.3%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</w:tcPr>
          <w:p w14:paraId="70E60C10" w14:textId="2AD233DE" w:rsidR="003800C2" w:rsidRPr="00846A22" w:rsidRDefault="00A82F3B" w:rsidP="00927289">
            <w:pP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70 (</w:t>
            </w:r>
            <w:r w:rsidR="00846A22" w:rsidRPr="00846A22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92.1%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106" w:type="dxa"/>
          </w:tcPr>
          <w:p w14:paraId="6CD8860E" w14:textId="08B22F41" w:rsidR="003800C2" w:rsidRPr="0093710C" w:rsidRDefault="009A2CC4" w:rsidP="00927289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p &lt; </w:t>
            </w:r>
            <w:r w:rsidR="00846A22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0.00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1</w:t>
            </w:r>
          </w:p>
        </w:tc>
      </w:tr>
      <w:tr w:rsidR="003800C2" w:rsidRPr="0093710C" w14:paraId="296F524A" w14:textId="77777777" w:rsidTr="003800C2">
        <w:trPr>
          <w:trHeight w:val="670"/>
        </w:trPr>
        <w:tc>
          <w:tcPr>
            <w:tcW w:w="2141" w:type="dxa"/>
          </w:tcPr>
          <w:p w14:paraId="74C3DB76" w14:textId="77777777" w:rsidR="003800C2" w:rsidRPr="0093710C" w:rsidRDefault="003800C2" w:rsidP="0092728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371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ll-related ED visit</w:t>
            </w:r>
          </w:p>
        </w:tc>
        <w:tc>
          <w:tcPr>
            <w:tcW w:w="1540" w:type="dxa"/>
          </w:tcPr>
          <w:p w14:paraId="2A5DDBA3" w14:textId="5467625D" w:rsidR="003800C2" w:rsidRPr="0093710C" w:rsidRDefault="00846A22" w:rsidP="0092728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19 </w:t>
            </w:r>
            <w:r w:rsidR="00A82F3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9.2%</w:t>
            </w:r>
            <w:r w:rsidR="00A82F3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</w:tcPr>
          <w:p w14:paraId="6DBFBA67" w14:textId="54843EC6" w:rsidR="003800C2" w:rsidRPr="0093710C" w:rsidRDefault="00846A22" w:rsidP="0092728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2 </w:t>
            </w:r>
            <w:r w:rsidR="00A82F3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2.2%</w:t>
            </w:r>
            <w:r w:rsidR="00A82F3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275" w:type="dxa"/>
          </w:tcPr>
          <w:p w14:paraId="1F4751C0" w14:textId="740DB3DD" w:rsidR="003800C2" w:rsidRPr="0093710C" w:rsidRDefault="00846A22" w:rsidP="0092728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54 </w:t>
            </w:r>
            <w:r w:rsidR="00A82F3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5.5%</w:t>
            </w:r>
            <w:r w:rsidR="00A82F3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</w:tcPr>
          <w:p w14:paraId="24CCAD3D" w14:textId="355D4CFD" w:rsidR="003800C2" w:rsidRPr="0093710C" w:rsidRDefault="00846A22" w:rsidP="0092728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17 </w:t>
            </w:r>
            <w:r w:rsidR="00A82F3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2.4%</w:t>
            </w:r>
            <w:r w:rsidR="00A82F3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06" w:type="dxa"/>
          </w:tcPr>
          <w:p w14:paraId="6F5EF87A" w14:textId="4F691680" w:rsidR="003800C2" w:rsidRPr="0093710C" w:rsidRDefault="009A2CC4" w:rsidP="0092728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p = </w:t>
            </w:r>
            <w:r w:rsidR="00846A2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673</w:t>
            </w:r>
          </w:p>
        </w:tc>
      </w:tr>
      <w:tr w:rsidR="009A2CC4" w:rsidRPr="0093710C" w14:paraId="37838D4A" w14:textId="77777777" w:rsidTr="009A2CC4">
        <w:tc>
          <w:tcPr>
            <w:tcW w:w="8898" w:type="dxa"/>
            <w:gridSpan w:val="6"/>
            <w:shd w:val="clear" w:color="auto" w:fill="D9D9D9" w:themeFill="background1" w:themeFillShade="D9"/>
          </w:tcPr>
          <w:p w14:paraId="61C3ECBE" w14:textId="19F129AA" w:rsidR="009A2CC4" w:rsidRPr="0093710C" w:rsidRDefault="009A2CC4" w:rsidP="009A2CC4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371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Geriatric measurements </w:t>
            </w:r>
          </w:p>
        </w:tc>
      </w:tr>
      <w:tr w:rsidR="009A2CC4" w:rsidRPr="0093710C" w14:paraId="7F1308A4" w14:textId="77777777" w:rsidTr="003800C2">
        <w:tc>
          <w:tcPr>
            <w:tcW w:w="2141" w:type="dxa"/>
          </w:tcPr>
          <w:p w14:paraId="4CD02706" w14:textId="77777777" w:rsidR="009A2CC4" w:rsidRPr="0093710C" w:rsidRDefault="009A2CC4" w:rsidP="009A2CC4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371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ospital admission in past six months</w:t>
            </w:r>
          </w:p>
        </w:tc>
        <w:tc>
          <w:tcPr>
            <w:tcW w:w="1540" w:type="dxa"/>
          </w:tcPr>
          <w:p w14:paraId="10330011" w14:textId="6324ED02" w:rsidR="009A2CC4" w:rsidRPr="0093710C" w:rsidRDefault="009A2CC4" w:rsidP="009A2CC4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 (20.2%)</w:t>
            </w:r>
          </w:p>
        </w:tc>
        <w:tc>
          <w:tcPr>
            <w:tcW w:w="1276" w:type="dxa"/>
          </w:tcPr>
          <w:p w14:paraId="0F964CEB" w14:textId="62D20CCE" w:rsidR="009A2CC4" w:rsidRPr="0093710C" w:rsidRDefault="009A2CC4" w:rsidP="009A2CC4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 (11.1%)</w:t>
            </w:r>
          </w:p>
        </w:tc>
        <w:tc>
          <w:tcPr>
            <w:tcW w:w="1275" w:type="dxa"/>
          </w:tcPr>
          <w:p w14:paraId="1A21C6CB" w14:textId="1F004553" w:rsidR="009A2CC4" w:rsidRPr="0093710C" w:rsidRDefault="009A2CC4" w:rsidP="009A2CC4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5 (21.2%)</w:t>
            </w:r>
          </w:p>
        </w:tc>
        <w:tc>
          <w:tcPr>
            <w:tcW w:w="1560" w:type="dxa"/>
          </w:tcPr>
          <w:p w14:paraId="068C6D54" w14:textId="227363A0" w:rsidR="009A2CC4" w:rsidRPr="0093710C" w:rsidRDefault="009A2CC4" w:rsidP="009A2CC4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5 (19.7%)</w:t>
            </w:r>
          </w:p>
        </w:tc>
        <w:tc>
          <w:tcPr>
            <w:tcW w:w="1106" w:type="dxa"/>
          </w:tcPr>
          <w:p w14:paraId="14118474" w14:textId="0D9100DF" w:rsidR="009A2CC4" w:rsidRPr="0093710C" w:rsidRDefault="009A2CC4" w:rsidP="009A2CC4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 = 0.899</w:t>
            </w:r>
          </w:p>
        </w:tc>
      </w:tr>
      <w:tr w:rsidR="009A2CC4" w:rsidRPr="0093710C" w14:paraId="3A286E30" w14:textId="77777777" w:rsidTr="003800C2">
        <w:tc>
          <w:tcPr>
            <w:tcW w:w="2141" w:type="dxa"/>
          </w:tcPr>
          <w:p w14:paraId="183F65C1" w14:textId="77777777" w:rsidR="009A2CC4" w:rsidRPr="0093710C" w:rsidRDefault="009A2CC4" w:rsidP="009A2CC4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371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umber of different medications</w:t>
            </w:r>
          </w:p>
        </w:tc>
        <w:tc>
          <w:tcPr>
            <w:tcW w:w="1540" w:type="dxa"/>
            <w:shd w:val="clear" w:color="auto" w:fill="auto"/>
          </w:tcPr>
          <w:p w14:paraId="5B6CA8EB" w14:textId="0D610B9E" w:rsidR="009A2CC4" w:rsidRPr="0093710C" w:rsidRDefault="009A2CC4" w:rsidP="009A2CC4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.4 (SD 3.9)</w:t>
            </w:r>
          </w:p>
        </w:tc>
        <w:tc>
          <w:tcPr>
            <w:tcW w:w="1276" w:type="dxa"/>
            <w:shd w:val="clear" w:color="auto" w:fill="auto"/>
          </w:tcPr>
          <w:p w14:paraId="729934C8" w14:textId="47727CA9" w:rsidR="009A2CC4" w:rsidRPr="0093710C" w:rsidRDefault="009A2CC4" w:rsidP="009A2CC4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0.0 (SD 5.0)</w:t>
            </w:r>
          </w:p>
        </w:tc>
        <w:tc>
          <w:tcPr>
            <w:tcW w:w="1275" w:type="dxa"/>
          </w:tcPr>
          <w:p w14:paraId="0E9EAEC9" w14:textId="30BA8E89" w:rsidR="009A2CC4" w:rsidRPr="0093710C" w:rsidRDefault="009A2CC4" w:rsidP="009A2CC4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.5 (SD 4.2)</w:t>
            </w:r>
          </w:p>
        </w:tc>
        <w:tc>
          <w:tcPr>
            <w:tcW w:w="1560" w:type="dxa"/>
          </w:tcPr>
          <w:p w14:paraId="55C834E7" w14:textId="7B9A2B62" w:rsidR="009A2CC4" w:rsidRPr="0093710C" w:rsidRDefault="009A2CC4" w:rsidP="009A2CC4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0.0 (SD 4.5)</w:t>
            </w:r>
          </w:p>
        </w:tc>
        <w:tc>
          <w:tcPr>
            <w:tcW w:w="1106" w:type="dxa"/>
            <w:shd w:val="clear" w:color="auto" w:fill="auto"/>
          </w:tcPr>
          <w:p w14:paraId="7A8ACEB2" w14:textId="0EDB32B9" w:rsidR="009A2CC4" w:rsidRPr="00FC3EC7" w:rsidRDefault="009A2CC4" w:rsidP="009A2CC4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p = </w:t>
            </w:r>
            <w:r w:rsidRPr="00FC3EC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 w:rsidR="009A2CC4" w:rsidRPr="0093710C" w14:paraId="2DBFB218" w14:textId="77777777" w:rsidTr="003800C2">
        <w:tc>
          <w:tcPr>
            <w:tcW w:w="2141" w:type="dxa"/>
          </w:tcPr>
          <w:p w14:paraId="3C17F417" w14:textId="77777777" w:rsidR="009A2CC4" w:rsidRPr="0093710C" w:rsidRDefault="009A2CC4" w:rsidP="009A2CC4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371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elp needed with bathing/dressing</w:t>
            </w:r>
          </w:p>
        </w:tc>
        <w:tc>
          <w:tcPr>
            <w:tcW w:w="1540" w:type="dxa"/>
          </w:tcPr>
          <w:p w14:paraId="442F2BDD" w14:textId="6D6586B8" w:rsidR="009A2CC4" w:rsidRPr="0093710C" w:rsidRDefault="009A2CC4" w:rsidP="009A2CC4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9 (49.5%)</w:t>
            </w:r>
          </w:p>
        </w:tc>
        <w:tc>
          <w:tcPr>
            <w:tcW w:w="1276" w:type="dxa"/>
          </w:tcPr>
          <w:p w14:paraId="60B29660" w14:textId="5C02170E" w:rsidR="009A2CC4" w:rsidRPr="0093710C" w:rsidRDefault="009A2CC4" w:rsidP="009A2CC4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 (55.6%)</w:t>
            </w:r>
          </w:p>
        </w:tc>
        <w:tc>
          <w:tcPr>
            <w:tcW w:w="1275" w:type="dxa"/>
          </w:tcPr>
          <w:p w14:paraId="4AD5000E" w14:textId="5A133C33" w:rsidR="009A2CC4" w:rsidRPr="00846A22" w:rsidRDefault="009A2CC4" w:rsidP="009A2CC4">
            <w:pP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159 (</w:t>
            </w:r>
            <w:r w:rsidRPr="00846A22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75%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</w:tcPr>
          <w:p w14:paraId="7FCBA36C" w14:textId="4B8E312C" w:rsidR="009A2CC4" w:rsidRPr="00846A22" w:rsidRDefault="009A2CC4" w:rsidP="009A2CC4">
            <w:pP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64 (</w:t>
            </w:r>
            <w:r w:rsidRPr="00846A22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84.2%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106" w:type="dxa"/>
          </w:tcPr>
          <w:p w14:paraId="3E3FB997" w14:textId="6DA2AA05" w:rsidR="009A2CC4" w:rsidRPr="0093710C" w:rsidRDefault="009A2CC4" w:rsidP="009A2CC4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p &lt; 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0.001</w:t>
            </w:r>
          </w:p>
        </w:tc>
      </w:tr>
      <w:tr w:rsidR="009A2CC4" w:rsidRPr="0093710C" w14:paraId="645DD5B8" w14:textId="77777777" w:rsidTr="003800C2">
        <w:tc>
          <w:tcPr>
            <w:tcW w:w="2141" w:type="dxa"/>
          </w:tcPr>
          <w:p w14:paraId="2E200D33" w14:textId="77777777" w:rsidR="009A2CC4" w:rsidRPr="0093710C" w:rsidRDefault="009A2CC4" w:rsidP="009A2CC4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371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Help needed with daily activities </w:t>
            </w:r>
          </w:p>
        </w:tc>
        <w:tc>
          <w:tcPr>
            <w:tcW w:w="1540" w:type="dxa"/>
          </w:tcPr>
          <w:p w14:paraId="0D6EC092" w14:textId="1C8A30A9" w:rsidR="009A2CC4" w:rsidRPr="0093710C" w:rsidRDefault="009A2CC4" w:rsidP="009A2CC4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2 (82.8%)</w:t>
            </w:r>
          </w:p>
        </w:tc>
        <w:tc>
          <w:tcPr>
            <w:tcW w:w="1276" w:type="dxa"/>
          </w:tcPr>
          <w:p w14:paraId="6CDE48D3" w14:textId="086FA401" w:rsidR="009A2CC4" w:rsidRPr="0093710C" w:rsidRDefault="009A2CC4" w:rsidP="009A2CC4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9 (100%)</w:t>
            </w:r>
          </w:p>
        </w:tc>
        <w:tc>
          <w:tcPr>
            <w:tcW w:w="1275" w:type="dxa"/>
          </w:tcPr>
          <w:p w14:paraId="298242E0" w14:textId="5A91311D" w:rsidR="009A2CC4" w:rsidRPr="0093710C" w:rsidRDefault="009A2CC4" w:rsidP="009A2CC4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97 (92.9%)</w:t>
            </w:r>
          </w:p>
        </w:tc>
        <w:tc>
          <w:tcPr>
            <w:tcW w:w="1560" w:type="dxa"/>
          </w:tcPr>
          <w:p w14:paraId="16F11129" w14:textId="198F57B6" w:rsidR="009A2CC4" w:rsidRPr="0093710C" w:rsidRDefault="009A2CC4" w:rsidP="009A2CC4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0 (92.1%)</w:t>
            </w:r>
          </w:p>
        </w:tc>
        <w:tc>
          <w:tcPr>
            <w:tcW w:w="1106" w:type="dxa"/>
          </w:tcPr>
          <w:p w14:paraId="269CB1CD" w14:textId="43E8747F" w:rsidR="009A2CC4" w:rsidRPr="00846A22" w:rsidRDefault="009A2CC4" w:rsidP="009A2CC4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p = </w:t>
            </w:r>
            <w:r w:rsidRPr="00846A2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0.027</w:t>
            </w:r>
          </w:p>
        </w:tc>
      </w:tr>
      <w:tr w:rsidR="009A2CC4" w:rsidRPr="0093710C" w14:paraId="07A3E063" w14:textId="77777777" w:rsidTr="003800C2">
        <w:tc>
          <w:tcPr>
            <w:tcW w:w="2141" w:type="dxa"/>
          </w:tcPr>
          <w:p w14:paraId="7AE200AE" w14:textId="26B64337" w:rsidR="009A2CC4" w:rsidRPr="0093710C" w:rsidRDefault="009A2CC4" w:rsidP="009A2CC4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istory of dementia</w:t>
            </w:r>
          </w:p>
        </w:tc>
        <w:tc>
          <w:tcPr>
            <w:tcW w:w="1540" w:type="dxa"/>
          </w:tcPr>
          <w:p w14:paraId="1767FFBA" w14:textId="3E82300B" w:rsidR="009A2CC4" w:rsidRPr="0093710C" w:rsidRDefault="009A2CC4" w:rsidP="009A2CC4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0 (30.3%)</w:t>
            </w:r>
          </w:p>
        </w:tc>
        <w:tc>
          <w:tcPr>
            <w:tcW w:w="1276" w:type="dxa"/>
          </w:tcPr>
          <w:p w14:paraId="0BCA47CF" w14:textId="47E4B0ED" w:rsidR="009A2CC4" w:rsidRPr="0093710C" w:rsidRDefault="009A2CC4" w:rsidP="009A2CC4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 (44.4%)</w:t>
            </w:r>
          </w:p>
        </w:tc>
        <w:tc>
          <w:tcPr>
            <w:tcW w:w="1275" w:type="dxa"/>
          </w:tcPr>
          <w:p w14:paraId="5C559D5C" w14:textId="66D4AAD5" w:rsidR="009A2CC4" w:rsidRPr="0093710C" w:rsidRDefault="009A2CC4" w:rsidP="009A2CC4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9 (37.3%)</w:t>
            </w:r>
          </w:p>
        </w:tc>
        <w:tc>
          <w:tcPr>
            <w:tcW w:w="1560" w:type="dxa"/>
          </w:tcPr>
          <w:p w14:paraId="67E28A2D" w14:textId="1851F403" w:rsidR="009A2CC4" w:rsidRPr="0093710C" w:rsidRDefault="009A2CC4" w:rsidP="009A2CC4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1 (40.8%)</w:t>
            </w:r>
          </w:p>
        </w:tc>
        <w:tc>
          <w:tcPr>
            <w:tcW w:w="1106" w:type="dxa"/>
          </w:tcPr>
          <w:p w14:paraId="6A317D61" w14:textId="6C50ECE1" w:rsidR="009A2CC4" w:rsidRPr="0093710C" w:rsidRDefault="009A2CC4" w:rsidP="009A2CC4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468</w:t>
            </w:r>
          </w:p>
        </w:tc>
      </w:tr>
    </w:tbl>
    <w:p w14:paraId="4B53A7A2" w14:textId="28EB98F5" w:rsidR="00F20914" w:rsidRDefault="00F20914"/>
    <w:p w14:paraId="7157B62F" w14:textId="77777777" w:rsidR="00E746FD" w:rsidRDefault="00E746FD"/>
    <w:sectPr w:rsidR="00E746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0C2"/>
    <w:rsid w:val="003800C2"/>
    <w:rsid w:val="00846A22"/>
    <w:rsid w:val="00951F6D"/>
    <w:rsid w:val="009958C5"/>
    <w:rsid w:val="009A2CC4"/>
    <w:rsid w:val="009E4ECA"/>
    <w:rsid w:val="00A82F3B"/>
    <w:rsid w:val="00E746FD"/>
    <w:rsid w:val="00F20914"/>
    <w:rsid w:val="00FC3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14EEA5"/>
  <w15:chartTrackingRefBased/>
  <w15:docId w15:val="{83A94AB7-72BD-4A7B-A0D3-B50AF1FCC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800C2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qFormat/>
    <w:rsid w:val="003800C2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nl-NL"/>
    </w:rPr>
  </w:style>
  <w:style w:type="table" w:styleId="Tabelraster">
    <w:name w:val="Table Grid"/>
    <w:basedOn w:val="Standaardtabel"/>
    <w:uiPriority w:val="59"/>
    <w:unhideWhenUsed/>
    <w:rsid w:val="003800C2"/>
    <w:pPr>
      <w:spacing w:after="0" w:line="240" w:lineRule="auto"/>
    </w:pPr>
    <w:rPr>
      <w:rFonts w:ascii="Calibri" w:eastAsia="Times New Roman" w:hAnsi="Calibri" w:cs="Times New Roman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oes Huijgens</dc:creator>
  <cp:keywords/>
  <dc:description/>
  <cp:lastModifiedBy>Anneloes Huijgens</cp:lastModifiedBy>
  <cp:revision>2</cp:revision>
  <dcterms:created xsi:type="dcterms:W3CDTF">2021-10-31T19:19:00Z</dcterms:created>
  <dcterms:modified xsi:type="dcterms:W3CDTF">2021-10-31T19:19:00Z</dcterms:modified>
</cp:coreProperties>
</file>